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13835" w14:textId="77777777" w:rsidR="00155103" w:rsidRPr="004C515E" w:rsidRDefault="00155103" w:rsidP="00155103">
      <w:pPr>
        <w:bidi w:val="0"/>
        <w:ind w:left="-567" w:right="-483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C515E">
        <w:rPr>
          <w:rFonts w:ascii="Times New Roman" w:hAnsi="Times New Roman" w:cs="Times New Roman"/>
          <w:b/>
          <w:bCs/>
          <w:sz w:val="28"/>
          <w:szCs w:val="28"/>
        </w:rPr>
        <w:t>Appendix (1)</w:t>
      </w:r>
    </w:p>
    <w:p w14:paraId="13E61097" w14:textId="77777777" w:rsidR="00155103" w:rsidRDefault="00155103" w:rsidP="00155103">
      <w:pPr>
        <w:bidi w:val="0"/>
        <w:ind w:left="-567" w:right="-483"/>
        <w:jc w:val="center"/>
        <w:rPr>
          <w:rFonts w:ascii="Times New Roman" w:hAnsi="Times New Roman" w:cs="Times New Roman"/>
          <w:sz w:val="28"/>
          <w:szCs w:val="28"/>
        </w:rPr>
      </w:pPr>
      <w:r w:rsidRPr="004C515E">
        <w:rPr>
          <w:rFonts w:ascii="Times New Roman" w:hAnsi="Times New Roman" w:cs="Times New Roman"/>
          <w:b/>
          <w:bCs/>
          <w:sz w:val="28"/>
          <w:szCs w:val="28"/>
        </w:rPr>
        <w:t>Prevalence, Indications and preference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C515E">
        <w:rPr>
          <w:rFonts w:ascii="Times New Roman" w:hAnsi="Times New Roman" w:cs="Times New Roman"/>
          <w:b/>
          <w:bCs/>
          <w:sz w:val="28"/>
          <w:szCs w:val="28"/>
        </w:rPr>
        <w:t>Caesarean sections deliveries among wom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C515E">
        <w:rPr>
          <w:rFonts w:ascii="Times New Roman" w:hAnsi="Times New Roman" w:cs="Times New Roman"/>
          <w:b/>
          <w:bCs/>
          <w:sz w:val="28"/>
          <w:szCs w:val="28"/>
        </w:rPr>
        <w:t>attending primary health care units in Port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4C515E">
        <w:rPr>
          <w:rFonts w:ascii="Times New Roman" w:hAnsi="Times New Roman" w:cs="Times New Roman"/>
          <w:b/>
          <w:bCs/>
          <w:sz w:val="28"/>
          <w:szCs w:val="28"/>
        </w:rPr>
        <w:t>Said city</w:t>
      </w:r>
    </w:p>
    <w:p w14:paraId="7C172155" w14:textId="77777777" w:rsidR="00155103" w:rsidRPr="002B44D9" w:rsidRDefault="00155103" w:rsidP="00155103">
      <w:pPr>
        <w:widowControl w:val="0"/>
        <w:autoSpaceDE w:val="0"/>
        <w:autoSpaceDN w:val="0"/>
        <w:bidi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</w:p>
    <w:tbl>
      <w:tblPr>
        <w:tblW w:w="96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6308"/>
        <w:gridCol w:w="40"/>
      </w:tblGrid>
      <w:tr w:rsidR="00155103" w:rsidRPr="004C515E" w14:paraId="633D4922" w14:textId="77777777" w:rsidTr="00A46CCA">
        <w:trPr>
          <w:gridAfter w:val="1"/>
          <w:wAfter w:w="40" w:type="dxa"/>
          <w:trHeight w:val="273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6A7BA" w14:textId="77777777" w:rsidR="00155103" w:rsidRPr="009C35A2" w:rsidRDefault="00155103" w:rsidP="00A46CCA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35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odemographic data</w:t>
            </w:r>
          </w:p>
        </w:tc>
      </w:tr>
      <w:tr w:rsidR="00155103" w:rsidRPr="004C515E" w14:paraId="3F62581D" w14:textId="77777777" w:rsidTr="00A46CCA">
        <w:trPr>
          <w:gridAfter w:val="1"/>
          <w:wAfter w:w="40" w:type="dxa"/>
          <w:trHeight w:val="273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B90E4" w14:textId="77777777" w:rsidR="00155103" w:rsidRPr="00420018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ealth care site: </w:t>
            </w:r>
          </w:p>
        </w:tc>
      </w:tr>
      <w:tr w:rsidR="00155103" w:rsidRPr="004C515E" w14:paraId="05C74D1C" w14:textId="77777777" w:rsidTr="00A46CCA">
        <w:trPr>
          <w:gridAfter w:val="1"/>
          <w:wAfter w:w="40" w:type="dxa"/>
          <w:trHeight w:val="273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B2FD8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me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</w:p>
        </w:tc>
      </w:tr>
      <w:tr w:rsidR="00155103" w:rsidRPr="004C515E" w14:paraId="1372EE48" w14:textId="77777777" w:rsidTr="00A46CCA">
        <w:trPr>
          <w:gridAfter w:val="1"/>
          <w:wAfter w:w="40" w:type="dxa"/>
          <w:trHeight w:val="273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5E444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ge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</w:p>
        </w:tc>
      </w:tr>
      <w:tr w:rsidR="00155103" w:rsidRPr="004C515E" w14:paraId="477696AB" w14:textId="77777777" w:rsidTr="00A46CCA">
        <w:trPr>
          <w:gridAfter w:val="1"/>
          <w:wAfter w:w="40" w:type="dxa"/>
          <w:trHeight w:val="1376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BF103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evel of education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 xml:space="preserve">Illiterate Read &amp; write </w:t>
            </w:r>
          </w:p>
          <w:p w14:paraId="1FC9C40D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mar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reparator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ducation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 xml:space="preserve">secondar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ucation</w:t>
            </w:r>
          </w:p>
          <w:p w14:paraId="1A72F6E6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iversit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stgraduate degree</w:t>
            </w:r>
          </w:p>
        </w:tc>
      </w:tr>
      <w:tr w:rsidR="00155103" w:rsidRPr="004C515E" w14:paraId="36DE4263" w14:textId="77777777" w:rsidTr="00A46CCA">
        <w:trPr>
          <w:gridAfter w:val="1"/>
          <w:wAfter w:w="40" w:type="dxa"/>
          <w:trHeight w:val="1104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EF20B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ccupation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Housewife</w:t>
            </w:r>
          </w:p>
          <w:p w14:paraId="40185442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killed worker </w:t>
            </w:r>
          </w:p>
          <w:p w14:paraId="00652DAA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nskilled worker </w:t>
            </w:r>
          </w:p>
          <w:p w14:paraId="44958363" w14:textId="77777777" w:rsidR="00155103" w:rsidRPr="0057287B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fessional</w:t>
            </w:r>
          </w:p>
        </w:tc>
      </w:tr>
      <w:tr w:rsidR="00155103" w:rsidRPr="004C515E" w14:paraId="5D33831D" w14:textId="77777777" w:rsidTr="00A46CCA">
        <w:trPr>
          <w:gridAfter w:val="1"/>
          <w:wAfter w:w="40" w:type="dxa"/>
          <w:trHeight w:val="1376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9487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usband education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 xml:space="preserve">Illiterate Read &amp; </w:t>
            </w:r>
            <w:proofErr w:type="gramStart"/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rite</w:t>
            </w:r>
            <w:proofErr w:type="gramEnd"/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763FBA3C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mar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reparator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ducation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 xml:space="preserve">secondar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ducation</w:t>
            </w:r>
          </w:p>
          <w:p w14:paraId="05D87CAC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iversit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stgraduate degree</w:t>
            </w:r>
          </w:p>
        </w:tc>
      </w:tr>
      <w:tr w:rsidR="00155103" w:rsidRPr="004C515E" w14:paraId="407B730B" w14:textId="77777777" w:rsidTr="00A46CCA">
        <w:trPr>
          <w:gridAfter w:val="1"/>
          <w:wAfter w:w="40" w:type="dxa"/>
          <w:trHeight w:val="831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9C4F5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usband Occupation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</w:p>
          <w:p w14:paraId="6F45A12D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 working 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>Skilled worker</w:t>
            </w:r>
          </w:p>
          <w:p w14:paraId="5D4521B3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nskilled worker </w:t>
            </w:r>
          </w:p>
          <w:p w14:paraId="402AAEA9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fession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Administrative</w:t>
            </w:r>
          </w:p>
        </w:tc>
      </w:tr>
      <w:tr w:rsidR="00155103" w:rsidRPr="004C515E" w14:paraId="060EF98B" w14:textId="77777777" w:rsidTr="00A46CCA">
        <w:trPr>
          <w:gridAfter w:val="1"/>
          <w:wAfter w:w="40" w:type="dxa"/>
          <w:trHeight w:val="1661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4B2E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come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: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</w:r>
            <w:bookmarkStart w:id="0" w:name="_Hlk191286898"/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 sufficient for routine expenses</w:t>
            </w:r>
          </w:p>
          <w:p w14:paraId="28C609EA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 sufficient for emergency</w:t>
            </w: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br/>
              <w:t xml:space="preserve">Sufficient for routine expenses </w:t>
            </w:r>
          </w:p>
          <w:p w14:paraId="5077268E" w14:textId="77777777" w:rsidR="00155103" w:rsidRPr="00DD0F05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le to save</w:t>
            </w:r>
            <w:bookmarkEnd w:id="0"/>
          </w:p>
        </w:tc>
      </w:tr>
      <w:tr w:rsidR="00155103" w:rsidRPr="004C515E" w14:paraId="08C6D9B3" w14:textId="77777777" w:rsidTr="00A46CCA">
        <w:trPr>
          <w:gridAfter w:val="1"/>
          <w:wAfter w:w="40" w:type="dxa"/>
          <w:trHeight w:val="449"/>
        </w:trPr>
        <w:tc>
          <w:tcPr>
            <w:tcW w:w="95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808D0" w14:textId="77777777" w:rsidR="00155103" w:rsidRPr="00420018" w:rsidRDefault="00155103" w:rsidP="00A46CCA">
            <w:pPr>
              <w:pStyle w:val="ListParagraph"/>
              <w:numPr>
                <w:ilvl w:val="0"/>
                <w:numId w:val="1"/>
              </w:num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001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Obstetric history</w:t>
            </w:r>
          </w:p>
        </w:tc>
      </w:tr>
      <w:tr w:rsidR="00155103" w:rsidRPr="004C515E" w14:paraId="0D634ED2" w14:textId="77777777" w:rsidTr="00A46CCA">
        <w:trPr>
          <w:trHeight w:val="308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A5C1A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Parity </w:t>
            </w:r>
          </w:p>
        </w:tc>
        <w:tc>
          <w:tcPr>
            <w:tcW w:w="6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347F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m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ra     </w:t>
            </w:r>
          </w:p>
          <w:p w14:paraId="0806F14A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tipara</w:t>
            </w:r>
          </w:p>
        </w:tc>
      </w:tr>
      <w:tr w:rsidR="00155103" w:rsidRPr="004C515E" w14:paraId="4C74BCBE" w14:textId="77777777" w:rsidTr="00A46CCA">
        <w:trPr>
          <w:trHeight w:val="322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84D6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Mode of last delivery </w:t>
            </w:r>
          </w:p>
        </w:tc>
        <w:tc>
          <w:tcPr>
            <w:tcW w:w="6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E893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gin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   </w:t>
            </w:r>
          </w:p>
          <w:p w14:paraId="0E361949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.S.</w:t>
            </w:r>
          </w:p>
        </w:tc>
      </w:tr>
      <w:tr w:rsidR="00155103" w:rsidRPr="004C515E" w14:paraId="7D918E66" w14:textId="77777777" w:rsidTr="00A46CCA">
        <w:trPr>
          <w:trHeight w:val="80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999D8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Place of delivery </w:t>
            </w:r>
          </w:p>
        </w:tc>
        <w:tc>
          <w:tcPr>
            <w:tcW w:w="6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FBEA0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overnmental hospital </w:t>
            </w:r>
          </w:p>
          <w:p w14:paraId="1810BAB9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ivate hospita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54D80055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vate clinic</w:t>
            </w:r>
          </w:p>
        </w:tc>
      </w:tr>
      <w:tr w:rsidR="00155103" w:rsidRPr="004C515E" w14:paraId="395D6AD9" w14:textId="77777777" w:rsidTr="00A46CCA">
        <w:trPr>
          <w:trHeight w:val="322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0D0DF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Number of C.S. </w:t>
            </w:r>
          </w:p>
        </w:tc>
        <w:tc>
          <w:tcPr>
            <w:tcW w:w="6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D18E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First C.S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</w:p>
          <w:p w14:paraId="7359068E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Repeated</w:t>
            </w:r>
          </w:p>
        </w:tc>
      </w:tr>
      <w:tr w:rsidR="00155103" w:rsidRPr="004C515E" w14:paraId="59D73AF1" w14:textId="77777777" w:rsidTr="00A46CCA">
        <w:trPr>
          <w:trHeight w:val="76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EB03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Type of C.S. </w:t>
            </w:r>
          </w:p>
        </w:tc>
        <w:tc>
          <w:tcPr>
            <w:tcW w:w="6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A64F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ctive</w:t>
            </w:r>
          </w:p>
          <w:p w14:paraId="134504D6" w14:textId="77777777" w:rsidR="00155103" w:rsidRPr="005E4972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ergency</w:t>
            </w:r>
          </w:p>
        </w:tc>
      </w:tr>
      <w:tr w:rsidR="00155103" w:rsidRPr="004C515E" w14:paraId="34E3F091" w14:textId="77777777" w:rsidTr="00A46CCA">
        <w:trPr>
          <w:trHeight w:val="549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080B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Doctor's suggestion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uring planning for delivery</w:t>
            </w:r>
          </w:p>
        </w:tc>
        <w:tc>
          <w:tcPr>
            <w:tcW w:w="6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A5553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aginal </w:t>
            </w:r>
          </w:p>
          <w:p w14:paraId="51184E5B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S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2C82E6FB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 clear suggestion</w:t>
            </w:r>
          </w:p>
        </w:tc>
      </w:tr>
      <w:tr w:rsidR="00155103" w:rsidRPr="004C515E" w14:paraId="2EBC26F0" w14:textId="77777777" w:rsidTr="00A46CCA">
        <w:trPr>
          <w:trHeight w:val="322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CC29" w14:textId="77777777" w:rsidR="00155103" w:rsidRPr="004C515E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he c</w:t>
            </w:r>
            <w:r w:rsidRPr="004C515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ause of C.S. </w:t>
            </w:r>
          </w:p>
        </w:tc>
        <w:tc>
          <w:tcPr>
            <w:tcW w:w="63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5006E" w14:textId="77777777" w:rsidR="00155103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l</w:t>
            </w:r>
          </w:p>
          <w:p w14:paraId="6A1E7D5C" w14:textId="77777777" w:rsidR="00155103" w:rsidRPr="005E4972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C515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n-medical</w:t>
            </w:r>
          </w:p>
        </w:tc>
      </w:tr>
      <w:tr w:rsidR="00155103" w:rsidRPr="00B1470D" w14:paraId="2B6FE58F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89FA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Medical Causes</w:t>
            </w:r>
          </w:p>
        </w:tc>
      </w:tr>
      <w:tr w:rsidR="00155103" w:rsidRPr="00B1470D" w14:paraId="1A54DCC4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65918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Failure of labor progress</w:t>
            </w:r>
          </w:p>
        </w:tc>
      </w:tr>
      <w:tr w:rsidR="00155103" w:rsidRPr="00B1470D" w14:paraId="30479DF4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6062C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Cephalopelvic disproportion (</w:t>
            </w:r>
            <w:proofErr w:type="gramStart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Macrosomia ,</w:t>
            </w:r>
            <w:proofErr w:type="gramEnd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Hydrocephalus ,..)</w:t>
            </w:r>
          </w:p>
        </w:tc>
      </w:tr>
      <w:tr w:rsidR="00155103" w:rsidRPr="00B1470D" w14:paraId="379C7947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568F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Malpresentation</w:t>
            </w:r>
            <w:proofErr w:type="gramEnd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(Breech</w:t>
            </w:r>
            <w:proofErr w:type="gramStart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,..</w:t>
            </w:r>
            <w:proofErr w:type="gramEnd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)</w:t>
            </w:r>
          </w:p>
        </w:tc>
      </w:tr>
      <w:tr w:rsidR="00155103" w:rsidRPr="00B1470D" w14:paraId="6246A6BC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55DA8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Fetal distress </w:t>
            </w:r>
            <w:proofErr w:type="gramStart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( Heart</w:t>
            </w:r>
            <w:proofErr w:type="gramEnd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condition, Oligohydramnios, …)</w:t>
            </w:r>
          </w:p>
        </w:tc>
      </w:tr>
      <w:tr w:rsidR="00155103" w:rsidRPr="00B1470D" w14:paraId="3C454FFD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56AF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Umbilical cord </w:t>
            </w:r>
            <w:proofErr w:type="gramStart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prolapse</w:t>
            </w:r>
            <w:proofErr w:type="gramEnd"/>
          </w:p>
        </w:tc>
      </w:tr>
      <w:tr w:rsidR="00155103" w:rsidRPr="00B1470D" w14:paraId="7638DF2D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A83A3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Placental abruption</w:t>
            </w:r>
          </w:p>
        </w:tc>
      </w:tr>
      <w:tr w:rsidR="00155103" w:rsidRPr="00B1470D" w14:paraId="0CFD704E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AED0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Twins</w:t>
            </w:r>
          </w:p>
        </w:tc>
      </w:tr>
      <w:tr w:rsidR="00155103" w:rsidRPr="00B1470D" w14:paraId="708F226C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A14DC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Prior cesarean section</w:t>
            </w:r>
          </w:p>
        </w:tc>
      </w:tr>
      <w:tr w:rsidR="00155103" w:rsidRPr="00B1470D" w14:paraId="31368194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875A8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Post-date</w:t>
            </w:r>
          </w:p>
        </w:tc>
      </w:tr>
      <w:tr w:rsidR="00155103" w:rsidRPr="00B1470D" w14:paraId="473B1F26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5D28D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Obesity</w:t>
            </w:r>
          </w:p>
        </w:tc>
      </w:tr>
      <w:tr w:rsidR="00155103" w:rsidRPr="00B1470D" w14:paraId="651D49C2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6C9EC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Mother's medical condition (HTN, DM</w:t>
            </w:r>
            <w:proofErr w:type="gramStart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,...</w:t>
            </w:r>
            <w:proofErr w:type="gramEnd"/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)</w:t>
            </w:r>
          </w:p>
        </w:tc>
      </w:tr>
      <w:tr w:rsidR="00155103" w:rsidRPr="00B1470D" w14:paraId="3097700D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38E50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Others………………………………………………………………………………………</w:t>
            </w:r>
          </w:p>
        </w:tc>
      </w:tr>
      <w:tr w:rsidR="00155103" w:rsidRPr="00B1470D" w14:paraId="2305F8A8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26629" w14:textId="77777777" w:rsidR="00155103" w:rsidRPr="00BE678F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proofErr w:type="spellStart"/>
            <w:proofErr w:type="gramStart"/>
            <w:r w:rsidRPr="00BE67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Non medical</w:t>
            </w:r>
            <w:proofErr w:type="spellEnd"/>
            <w:proofErr w:type="gramEnd"/>
            <w:r w:rsidRPr="00BE67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 causes</w:t>
            </w:r>
          </w:p>
        </w:tc>
      </w:tr>
      <w:tr w:rsidR="00155103" w:rsidRPr="00B1470D" w14:paraId="07887DCA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0FCA1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Fear of labor pain</w:t>
            </w:r>
          </w:p>
        </w:tc>
      </w:tr>
      <w:tr w:rsidR="00155103" w:rsidRPr="00B1470D" w14:paraId="4C82E14A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E64EF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Prolonged labor pain</w:t>
            </w:r>
          </w:p>
        </w:tc>
      </w:tr>
      <w:tr w:rsidR="00155103" w:rsidRPr="00B1470D" w14:paraId="15B5DD37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9C420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Long distance to hospital</w:t>
            </w:r>
          </w:p>
        </w:tc>
      </w:tr>
      <w:tr w:rsidR="00155103" w:rsidRPr="00B1470D" w14:paraId="3FB2D4D7" w14:textId="77777777" w:rsidTr="00A46CCA">
        <w:tc>
          <w:tcPr>
            <w:tcW w:w="96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356F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Others:  ……………………………………………….</w:t>
            </w:r>
          </w:p>
        </w:tc>
      </w:tr>
    </w:tbl>
    <w:p w14:paraId="4A9C1D23" w14:textId="77777777" w:rsidR="00155103" w:rsidRDefault="00155103" w:rsidP="00155103">
      <w:pPr>
        <w:widowControl w:val="0"/>
        <w:autoSpaceDE w:val="0"/>
        <w:autoSpaceDN w:val="0"/>
        <w:bidi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216AA2B" w14:textId="77777777" w:rsidR="00155103" w:rsidRDefault="00155103" w:rsidP="00155103">
      <w:pPr>
        <w:widowControl w:val="0"/>
        <w:autoSpaceDE w:val="0"/>
        <w:autoSpaceDN w:val="0"/>
        <w:bidi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tbl>
      <w:tblPr>
        <w:tblW w:w="96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6"/>
      </w:tblGrid>
      <w:tr w:rsidR="00155103" w:rsidRPr="00B1470D" w14:paraId="6772CCCA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B2763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Preference for </w:t>
            </w:r>
            <w:proofErr w:type="gramStart"/>
            <w:r w:rsidRPr="00B147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next</w:t>
            </w:r>
            <w:proofErr w:type="gramEnd"/>
            <w:r w:rsidRPr="00B147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 delivery</w:t>
            </w: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           </w:t>
            </w: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Vagina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            </w:t>
            </w: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C.S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           </w:t>
            </w: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Undecided</w:t>
            </w:r>
          </w:p>
        </w:tc>
      </w:tr>
      <w:tr w:rsidR="00155103" w:rsidRPr="00B1470D" w14:paraId="12CF1511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5AB1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 xml:space="preserve">If choosing C.S: </w:t>
            </w:r>
            <w:r w:rsidRPr="00B147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Reasons for choosing C.S.</w:t>
            </w:r>
          </w:p>
        </w:tc>
      </w:tr>
      <w:tr w:rsidR="00155103" w:rsidRPr="00B1470D" w14:paraId="046480E1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DBB5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Safer for the baby</w:t>
            </w:r>
          </w:p>
        </w:tc>
      </w:tr>
      <w:tr w:rsidR="00155103" w:rsidRPr="00B1470D" w14:paraId="04AF697C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EE37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Less pain</w:t>
            </w:r>
          </w:p>
        </w:tc>
      </w:tr>
      <w:tr w:rsidR="00155103" w:rsidRPr="00B1470D" w14:paraId="1DA653CA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61AF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Better for baby's health</w:t>
            </w:r>
          </w:p>
        </w:tc>
      </w:tr>
      <w:tr w:rsidR="00155103" w:rsidRPr="00B1470D" w14:paraId="5A3E8F2E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1E5D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Suitable option for tubal ligation</w:t>
            </w:r>
          </w:p>
        </w:tc>
      </w:tr>
      <w:tr w:rsidR="00155103" w:rsidRPr="00B1470D" w14:paraId="1BFC76D8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B6CC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Known time of delivery</w:t>
            </w:r>
          </w:p>
        </w:tc>
      </w:tr>
      <w:tr w:rsidR="00155103" w:rsidRPr="00B1470D" w14:paraId="141EC98D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01ED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Previous bad experience</w:t>
            </w:r>
          </w:p>
        </w:tc>
      </w:tr>
      <w:tr w:rsidR="00155103" w:rsidRPr="00B1470D" w14:paraId="7AAB2BFD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E1A3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70D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Husband preference</w:t>
            </w:r>
          </w:p>
        </w:tc>
      </w:tr>
      <w:tr w:rsidR="00155103" w:rsidRPr="00B1470D" w14:paraId="4D2589AA" w14:textId="77777777" w:rsidTr="00A46CCA">
        <w:tc>
          <w:tcPr>
            <w:tcW w:w="9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379D5" w14:textId="77777777" w:rsidR="00155103" w:rsidRPr="00B1470D" w:rsidRDefault="00155103" w:rsidP="00A46CC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</w:rPr>
              <w:t>Others</w:t>
            </w:r>
          </w:p>
        </w:tc>
      </w:tr>
    </w:tbl>
    <w:p w14:paraId="341F1BD2" w14:textId="77777777" w:rsidR="00155103" w:rsidRDefault="00155103" w:rsidP="00155103">
      <w:pPr>
        <w:widowControl w:val="0"/>
        <w:autoSpaceDE w:val="0"/>
        <w:autoSpaceDN w:val="0"/>
        <w:bidi w:val="0"/>
        <w:adjustRightInd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sectPr w:rsidR="00155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210ADB"/>
    <w:multiLevelType w:val="hybridMultilevel"/>
    <w:tmpl w:val="6FDCEBAA"/>
    <w:lvl w:ilvl="0" w:tplc="8BBC220A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  <w:iCs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4214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03"/>
    <w:rsid w:val="00114CFF"/>
    <w:rsid w:val="00155103"/>
    <w:rsid w:val="003C3E92"/>
    <w:rsid w:val="005224E8"/>
    <w:rsid w:val="005B6EED"/>
    <w:rsid w:val="00637004"/>
    <w:rsid w:val="00D06A11"/>
    <w:rsid w:val="00D170E4"/>
    <w:rsid w:val="00D9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43D8"/>
  <w15:chartTrackingRefBased/>
  <w15:docId w15:val="{BF41730E-F3C7-4AF1-9E12-0F906CC27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103"/>
    <w:pPr>
      <w:bidi/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1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e Farrag</dc:creator>
  <cp:keywords/>
  <dc:description/>
  <cp:lastModifiedBy>Nesrine Farrag</cp:lastModifiedBy>
  <cp:revision>1</cp:revision>
  <dcterms:created xsi:type="dcterms:W3CDTF">2025-03-02T08:01:00Z</dcterms:created>
  <dcterms:modified xsi:type="dcterms:W3CDTF">2025-03-02T08:01:00Z</dcterms:modified>
</cp:coreProperties>
</file>